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14ACEA5A" w:rsidR="005869E2" w:rsidRDefault="00117C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1 - Presentation Guide and Post-Op Presentation Guide including Survey Questions</w:t>
      </w:r>
    </w:p>
    <w:p w14:paraId="00000002" w14:textId="77777777" w:rsidR="005869E2" w:rsidRDefault="00117C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sentation Template</w:t>
      </w:r>
    </w:p>
    <w:p w14:paraId="00000003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ient Information</w:t>
      </w:r>
    </w:p>
    <w:p w14:paraId="00000004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</w:p>
    <w:p w14:paraId="00000005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art number</w:t>
      </w:r>
    </w:p>
    <w:p w14:paraId="00000006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ient history</w:t>
      </w:r>
    </w:p>
    <w:p w14:paraId="00000007" w14:textId="77777777" w:rsidR="005869E2" w:rsidRDefault="00117CE5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rt date</w:t>
      </w:r>
    </w:p>
    <w:p w14:paraId="00000008" w14:textId="77777777" w:rsidR="005869E2" w:rsidRDefault="00117CE5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appointments at Roseman CODM</w:t>
      </w:r>
    </w:p>
    <w:p w14:paraId="00000009" w14:textId="77777777" w:rsidR="005869E2" w:rsidRDefault="00117CE5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 the patient reliable?</w:t>
      </w:r>
    </w:p>
    <w:p w14:paraId="0000000A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dical history</w:t>
      </w:r>
    </w:p>
    <w:p w14:paraId="0000000B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ntal History</w:t>
      </w:r>
    </w:p>
    <w:p w14:paraId="0000000C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ef concern</w:t>
      </w:r>
    </w:p>
    <w:p w14:paraId="0000000D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ntal history leading up to this moment</w:t>
      </w:r>
    </w:p>
    <w:p w14:paraId="0000000E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roved Phase 2 Treatment</w:t>
      </w:r>
    </w:p>
    <w:p w14:paraId="0000000F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specialist consults completed</w:t>
      </w:r>
    </w:p>
    <w:p w14:paraId="00000010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clinical tests completed</w:t>
      </w:r>
    </w:p>
    <w:p w14:paraId="00000011" w14:textId="77777777" w:rsidR="005869E2" w:rsidRDefault="00117CE5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agnosis complete</w:t>
      </w:r>
    </w:p>
    <w:p w14:paraId="00000012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reenshot of complete perio chart</w:t>
      </w:r>
    </w:p>
    <w:p w14:paraId="00000013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diographs (FMX)</w:t>
      </w:r>
    </w:p>
    <w:p w14:paraId="00000014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traoral Photos</w:t>
      </w:r>
    </w:p>
    <w:p w14:paraId="00000015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stimate of costs</w:t>
      </w:r>
    </w:p>
    <w:p w14:paraId="00000016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ecific details of treatment plan</w:t>
      </w:r>
    </w:p>
    <w:p w14:paraId="00000017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cture of treatment plan</w:t>
      </w:r>
    </w:p>
    <w:p w14:paraId="00000018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tal cost of treatment plan</w:t>
      </w:r>
    </w:p>
    <w:p w14:paraId="00000019" w14:textId="77777777" w:rsidR="005869E2" w:rsidRDefault="00117C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o is this patient to you?</w:t>
      </w:r>
    </w:p>
    <w:p w14:paraId="0000001A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scribe student’s relationship with patient</w:t>
      </w:r>
    </w:p>
    <w:p w14:paraId="0000001B" w14:textId="77777777" w:rsidR="005869E2" w:rsidRDefault="00117CE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ive patient humanistic aspects</w:t>
      </w:r>
    </w:p>
    <w:p w14:paraId="0000001C" w14:textId="77777777" w:rsidR="005869E2" w:rsidRDefault="00117C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t Op Presentation</w:t>
      </w:r>
    </w:p>
    <w:p w14:paraId="0000001D" w14:textId="77777777" w:rsidR="005869E2" w:rsidRDefault="00117C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lide 1 – Radiographs (FMX)</w:t>
      </w:r>
    </w:p>
    <w:p w14:paraId="0000001E" w14:textId="77777777" w:rsidR="005869E2" w:rsidRDefault="00117C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lide 2 – Pre-op intraoral photos</w:t>
      </w:r>
    </w:p>
    <w:p w14:paraId="0000001F" w14:textId="77777777" w:rsidR="005869E2" w:rsidRDefault="00117C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lide 3 – Post-op intraoral photos</w:t>
      </w:r>
    </w:p>
    <w:p w14:paraId="00000020" w14:textId="77777777" w:rsidR="005869E2" w:rsidRDefault="00117C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rvey questions</w:t>
      </w:r>
    </w:p>
    <w:p w14:paraId="00000021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gender, race, ethnicity?</w:t>
      </w:r>
    </w:p>
    <w:p w14:paraId="00000022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largest barrier to receiving dental treatment?</w:t>
      </w:r>
    </w:p>
    <w:p w14:paraId="00000023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the past 12 months, have you refused the optimal treatment option or delayed a treatment plan due to cost of dental care?</w:t>
      </w:r>
    </w:p>
    <w:p w14:paraId="00000024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 a scale from 1-10 (1-not at all, 10-a lot), how has receiving financial aid made it easier for you to receive dental care?</w:t>
      </w:r>
    </w:p>
    <w:p w14:paraId="00000025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ale from 1-10 (1-pain/low self confidence, 10-pain free/confident/happy), indicate your quality of life before receiving PAF funded dental treatment.</w:t>
      </w:r>
    </w:p>
    <w:p w14:paraId="00000026" w14:textId="77777777" w:rsidR="005869E2" w:rsidRDefault="00117C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On a scale from 1-10 (1-pain/low self confidence, 10-pain free/confident/happy), indicate your quality 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 life after receiving PAF funded dental treatment.</w:t>
      </w:r>
    </w:p>
    <w:p w14:paraId="00000027" w14:textId="77777777" w:rsidR="005869E2" w:rsidRDefault="00117C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deo testimonial</w:t>
      </w:r>
    </w:p>
    <w:p w14:paraId="00000028" w14:textId="77777777" w:rsidR="005869E2" w:rsidRDefault="00117C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estions for the patient</w:t>
      </w:r>
    </w:p>
    <w:p w14:paraId="00000029" w14:textId="77777777" w:rsidR="005869E2" w:rsidRDefault="00117CE5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has receiving PAF financial assistance impacted your quality life and/or overall health?</w:t>
      </w:r>
    </w:p>
    <w:p w14:paraId="0000002A" w14:textId="77777777" w:rsidR="005869E2" w:rsidRDefault="00117CE5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uld you be able to pursue treatment without assistance from PAF? How would your life be different if you did not receive funding?</w:t>
      </w:r>
    </w:p>
    <w:p w14:paraId="0000002B" w14:textId="77777777" w:rsidR="005869E2" w:rsidRDefault="00117CE5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has this impacted your relationship with dentistry?</w:t>
      </w:r>
    </w:p>
    <w:p w14:paraId="0000002C" w14:textId="77777777" w:rsidR="005869E2" w:rsidRDefault="00117CE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Questions for the student</w:t>
      </w:r>
    </w:p>
    <w:p w14:paraId="0000002D" w14:textId="77777777" w:rsidR="005869E2" w:rsidRDefault="00117CE5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has this process increased your soci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wareness and improved your clinical experience?</w:t>
      </w:r>
    </w:p>
    <w:p w14:paraId="0000002E" w14:textId="77777777" w:rsidR="005869E2" w:rsidRDefault="005869E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869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382048"/>
    <w:multiLevelType w:val="multilevel"/>
    <w:tmpl w:val="3F0048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DD2E3E"/>
    <w:multiLevelType w:val="multilevel"/>
    <w:tmpl w:val="79369A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47ED1B53"/>
    <w:multiLevelType w:val="multilevel"/>
    <w:tmpl w:val="C6789E6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B90724A"/>
    <w:multiLevelType w:val="multilevel"/>
    <w:tmpl w:val="B7B653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</w:compat>
  <w:rsids>
    <w:rsidRoot w:val="005869E2"/>
    <w:rsid w:val="00117CE5"/>
    <w:rsid w:val="0058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C0351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C0351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yAURjjIfx99ZL58ia+j6SJ3TUw==">AMUW2mWbv8hkrl4PtMFCS1jMpGVChLoVnbWWmAT2ZKwdO8IKOzCjRdM+DOxpajHQgih9MBfWxXYEH5o9BnLJSo4nr36L6ifpXhQxCBAOZeZmUOxTzhHK9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pperson</dc:creator>
  <cp:lastModifiedBy>Sarino, Ma. Cristina </cp:lastModifiedBy>
  <cp:revision>2</cp:revision>
  <dcterms:created xsi:type="dcterms:W3CDTF">2020-10-14T19:41:00Z</dcterms:created>
  <dcterms:modified xsi:type="dcterms:W3CDTF">2020-12-14T05:06:00Z</dcterms:modified>
</cp:coreProperties>
</file>